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891" w:tblpY="2217"/>
        <w:tblOverlap w:val="never"/>
        <w:tblW w:w="82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34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ind w:firstLine="1446" w:firstLineChars="6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0" w:name="_Hlk132744528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haracteristic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=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Clinical feature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otor defici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(35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erebellar ataxi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4(33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peech disorder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(2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ognitive disorder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(8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eizure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(4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isual disturbance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(2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Facial paralysis </w:t>
            </w:r>
          </w:p>
        </w:tc>
        <w:tc>
          <w:tcPr>
            <w:tcW w:w="3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(2.8%)</w:t>
            </w:r>
          </w:p>
        </w:tc>
      </w:tr>
      <w:bookmarkEnd w:id="0"/>
    </w:tbl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linical features of the 71 includ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M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tients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247" w:firstLineChars="0"/>
        <w:jc w:val="left"/>
        <w:rPr>
          <w:rFonts w:hint="default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lZWUyOGQzM2RiNDY5ODA3MmYyMGM2NmJiOWJjM2EifQ=="/>
  </w:docVars>
  <w:rsids>
    <w:rsidRoot w:val="00172A27"/>
    <w:rsid w:val="19BB4C77"/>
    <w:rsid w:val="4C26699B"/>
    <w:rsid w:val="67497BF1"/>
    <w:rsid w:val="77DD3FD7"/>
    <w:rsid w:val="7EA9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10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21"/>
    <w:basedOn w:val="9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3:02:00Z</dcterms:created>
  <dc:creator>姜瑞</dc:creator>
  <cp:lastModifiedBy>姜瑞</cp:lastModifiedBy>
  <dcterms:modified xsi:type="dcterms:W3CDTF">2023-09-24T05:3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1AFBEF89B998485A85168D2C0C2D84A2_13</vt:lpwstr>
  </property>
</Properties>
</file>